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ind w:right="1890" w:hanging="0"/>
        <w:rPr/>
      </w:pPr>
      <w:r>
        <w:rPr/>
        <w:t>Table S1. BOLD-modulated brain areas in monkey m1</w:t>
      </w:r>
    </w:p>
    <w:tbl>
      <w:tblPr>
        <w:tblW w:w="67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170"/>
        <w:gridCol w:w="990"/>
        <w:gridCol w:w="934"/>
        <w:gridCol w:w="956"/>
      </w:tblGrid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emispher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ordinates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 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-V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-L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-P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ron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23b/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23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24a/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rea 14, medial par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i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rea 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FE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F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EF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i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0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rie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CC area 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6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L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IP/PE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E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EC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8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G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2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empor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K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Insu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a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G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6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T2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T2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T2G/ST2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TE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TEO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8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TP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ccipital Cortex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ro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3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3V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6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4/V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6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asal Ganglia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aud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utam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rebellu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b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erebellar Corte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erebro-cerebell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9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8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9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hala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CM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LG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M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ulvina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5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VP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ippocamp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5.5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5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4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8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3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2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ypothala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7.5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4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.5</w:t>
            </w:r>
          </w:p>
        </w:tc>
      </w:tr>
      <w:tr>
        <w:trPr>
          <w:trHeight w:val="144" w:hRule="exact"/>
        </w:trPr>
        <w:tc>
          <w:tcPr>
            <w:tcW w:w="2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rainste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Abducens Nucle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8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I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6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Oculomotor Nucle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PPRF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0.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0.5</w:t>
            </w:r>
          </w:p>
        </w:tc>
      </w:tr>
      <w:tr>
        <w:trPr>
          <w:trHeight w:val="144" w:hRule="exact"/>
        </w:trPr>
        <w:tc>
          <w:tcPr>
            <w:tcW w:w="27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eastAsia="Verdana" w:cs="Verdana" w:ascii="Verdana" w:hAnsi="Verdana"/>
                <w:sz w:val="12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12"/>
                <w:szCs w:val="20"/>
              </w:rPr>
              <w:t>S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-14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ind w:right="1890" w:hanging="0"/>
        <w:jc w:val="both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  <w:t>Significant regions at a voxel level of p&lt;0.001 corrected for multiple comparisons.  Coordinates (mm) are given in monkey bicommissural space.   Naming of BOLD-modulated regions was based on The Rhesus Monkey Brain atlas (Paxinos et al., 2000).  ACC, anterior cingulate; AKL, auditory koniocortex, lateral part; Cb4, cerebellar lobule 4; CMn, centromedian thalamic nuclei; cp, cerebral puduncle, basal part; FEF, frontal eye field; IC, inferior colliculus; LGN, lateral geniculate nucleus; LIP, lateral intraparietal area; M1, primary motor cortex; MG, medial geniculate nucleus; MIP, medial intraparietal area; MT(V5) middle temporal area; PaI, parainsular area; PE, parietal area PE; PEC, parietal area PE, caudal part; PECg, parietal area PE, cingulate part; PFC, prefrontal cortex; PGa, PG associated area of the superior temporal sulcs; PGM, parietal area PG,medial part; PM, premotor area; PPRF, paramedian pontine reticular formation; ProST, prostriate area; S1, primary somatosensory cortex; S2, secondary somatosensory cortex; S2E, secondary somatosensory cortex,  external  part; SC, superior colliculus; SEF supplementray eye field; SN, substantia nigra; ST2G, superior temporal sulcus area 2, sulcal part; ST2S, superior temporal sulcus area 2, gyral part; TEa, temporal area TEa; TEOM, temporal area TE, occipitomedial part; TPO, temporal parietooccipital associated area in sts; V2, visual area 2; V3, visual area 3; V3V, visual area 3, ventral part; V4, visual area 4; VA, ventral anterior thalamic nucleus; VPL, ventral posterolateral thalamic nucleus; L, left; R, right.</w:t>
      </w:r>
    </w:p>
    <w:p>
      <w:pPr>
        <w:pStyle w:val="Normal"/>
        <w:ind w:right="1890" w:hanging="0"/>
        <w:jc w:val="both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</w:r>
    </w:p>
    <w:p>
      <w:pPr>
        <w:pStyle w:val="Normal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</w:r>
    </w:p>
    <w:p>
      <w:pPr>
        <w:pStyle w:val="Normal"/>
        <w:rPr>
          <w:rFonts w:ascii="Verdana" w:hAnsi="Verdana" w:cs="Verdana"/>
          <w:sz w:val="16"/>
          <w:szCs w:val="20"/>
        </w:rPr>
      </w:pPr>
      <w:r>
        <w:rPr>
          <w:rFonts w:cs="Verdana" w:ascii="Verdana" w:hAnsi="Verdana"/>
          <w:sz w:val="16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13:57:00Z</dcterms:created>
  <dc:creator>Everling User</dc:creator>
  <dc:description/>
  <cp:keywords/>
  <dc:language>en-US</dc:language>
  <cp:lastModifiedBy>Everling User</cp:lastModifiedBy>
  <dcterms:modified xsi:type="dcterms:W3CDTF">2008-11-21T13:57:00Z</dcterms:modified>
  <cp:revision>2</cp:revision>
  <dc:subject/>
  <dc:title>Table 1</dc:title>
</cp:coreProperties>
</file>